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FF0B39">
      <w:pPr>
        <w:pStyle w:val="52"/>
        <w:rPr>
          <w:b w:val="0"/>
        </w:rPr>
      </w:pPr>
      <w:r>
        <w:t>Supplementary Material</w:t>
      </w:r>
    </w:p>
    <w:p w14:paraId="735E462C">
      <w:pPr>
        <w:pStyle w:val="2"/>
      </w:pPr>
      <w:r>
        <w:t>Supplementary Tables and</w:t>
      </w:r>
      <w:r>
        <w:rPr>
          <w:rFonts w:hint="eastAsia" w:eastAsia="宋体"/>
          <w:lang w:eastAsia="zh-CN"/>
        </w:rPr>
        <w:t xml:space="preserve"> </w:t>
      </w:r>
      <w:r>
        <w:t>Figures</w:t>
      </w:r>
    </w:p>
    <w:p w14:paraId="02B6F63B">
      <w:pPr>
        <w:pStyle w:val="4"/>
      </w:pPr>
      <w:r>
        <w:t>Supplementary Tables</w:t>
      </w:r>
    </w:p>
    <w:p w14:paraId="4010ECCE">
      <w:pPr>
        <w:adjustRightInd w:val="0"/>
        <w:snapToGrid w:val="0"/>
        <w:spacing w:before="0" w:after="0" w:line="20" w:lineRule="atLeast"/>
        <w:jc w:val="center"/>
        <w:rPr>
          <w:rFonts w:eastAsia="仿宋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eastAsia="仿宋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仿宋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eastAsia="仿宋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Results of critical appraisal checklist for </w:t>
      </w:r>
      <w:r>
        <w:rPr>
          <w:rFonts w:eastAsia="仿宋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cohort </w:t>
      </w:r>
      <w:r>
        <w:rPr>
          <w:rFonts w:eastAsia="仿宋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studies included in the meta-analysis</w:t>
      </w:r>
    </w:p>
    <w:p w14:paraId="64597D98">
      <w:pPr>
        <w:adjustRightInd w:val="0"/>
        <w:snapToGrid w:val="0"/>
        <w:spacing w:before="0" w:after="0" w:line="20" w:lineRule="atLeast"/>
        <w:jc w:val="center"/>
        <w:rPr>
          <w:rFonts w:eastAsia="仿宋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596"/>
        <w:gridCol w:w="1670"/>
        <w:gridCol w:w="977"/>
        <w:gridCol w:w="1308"/>
        <w:gridCol w:w="1478"/>
        <w:gridCol w:w="222"/>
        <w:gridCol w:w="1506"/>
        <w:gridCol w:w="222"/>
        <w:gridCol w:w="1107"/>
        <w:gridCol w:w="1045"/>
        <w:gridCol w:w="1027"/>
        <w:gridCol w:w="1086"/>
        <w:gridCol w:w="706"/>
      </w:tblGrid>
      <w:tr w14:paraId="1A40F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8340A22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F7592F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Year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C94EF8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ele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8B6761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ADD655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omparabil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A848BC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9F3F3D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EDF4E8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Quality assessmen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7D5A5A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Grade</w:t>
            </w:r>
          </w:p>
        </w:tc>
      </w:tr>
      <w:tr w14:paraId="22132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3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A300FF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06A05D6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E6EBC5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presentativeness of the exposed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93CD23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election of the non-exposed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D58614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scertainment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29841C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Demonstration that outcome of interest was not present at start of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06201B21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8BD7E6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8A819B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3EEDCC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ssessment of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D9824E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0CC28E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Adequacy of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eastAsia="zh-CN" w:bidi="ar"/>
              </w:rPr>
              <w:t>follow-up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of cohorts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34AEDBA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C8EEC7C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14:paraId="4EFBF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E3844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valos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16637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B19D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CFA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1A6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A80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BE608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BF89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4C3B7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E7E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20A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303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7DA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668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02496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45720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hen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F44F6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55F2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D6B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421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4AF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BB58F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0D22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1B78E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9322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634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8D0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C989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8CE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66B8C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1CBE3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agberg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7A2A1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6B8D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7BA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78F3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06D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0B2EE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2BF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CF5A7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EDB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94D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022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4443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D8F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7279D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B071E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viid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CE589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E983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D2A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7DB2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77D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5DCCF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4B949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4CEF5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51A3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C2B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7B56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7547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179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51642B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827A1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Khachadourian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51C09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16939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E9589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B7CD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164C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16BC6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08909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5ECA5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4FA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FBD9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9051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66A19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3A3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650CC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FD279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Nishigori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A16F7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hint="default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lang w:val="en-US" w:eastAsia="zh-CN" w:bidi="ar"/>
              </w:rPr>
              <w:t>3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FE59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87062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C29D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90A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F0A56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78A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CAE3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C21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9542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E42AC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0868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55F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7E258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761B1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ai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B980B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4C88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E619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21F9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BFD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78396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FE67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915F5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30B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5DF1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BF32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D21B9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934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74733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14B99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eebeck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DE48E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5E95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6688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5EC4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075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5044C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2DA6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2B3DC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C91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BD8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141D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7550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E6C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602A7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2EEC303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Tusa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CBBF57A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1C5035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E1D1B89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DB619D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E09C9A9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188A249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6AAD103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622101E1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75211D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284588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A44F593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28E13F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A1E06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</w:tbl>
    <w:p w14:paraId="59038756">
      <w:pPr>
        <w:adjustRightInd w:val="0"/>
        <w:snapToGrid w:val="0"/>
        <w:spacing w:before="0" w:after="0" w:line="20" w:lineRule="atLeast"/>
        <w:jc w:val="center"/>
        <w:rPr>
          <w:rFonts w:eastAsia="仿宋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pgSz w:w="15840" w:h="12240" w:orient="landscape"/>
          <w:pgMar w:top="720" w:right="720" w:bottom="720" w:left="720" w:header="720" w:footer="720" w:gutter="0"/>
          <w:cols w:space="720" w:num="1"/>
          <w:titlePg/>
          <w:docGrid w:linePitch="360" w:charSpace="0"/>
        </w:sectPr>
      </w:pPr>
    </w:p>
    <w:p w14:paraId="776BE287">
      <w:pPr>
        <w:adjustRightInd w:val="0"/>
        <w:snapToGrid w:val="0"/>
        <w:spacing w:before="0" w:after="0" w:line="20" w:lineRule="atLeast"/>
        <w:jc w:val="center"/>
        <w:rPr>
          <w:rFonts w:eastAsia="仿宋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eastAsia="仿宋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eastAsia="仿宋"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eastAsia="仿宋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Results of critical appraisal checklist for </w:t>
      </w:r>
      <w:r>
        <w:rPr>
          <w:rFonts w:eastAsia="仿宋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c</w:t>
      </w:r>
      <w:r>
        <w:rPr>
          <w:rFonts w:eastAsia="仿宋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ase-control</w:t>
      </w:r>
      <w:r>
        <w:rPr>
          <w:rFonts w:eastAsia="仿宋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仿宋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studies included in the meta-analysis</w:t>
      </w:r>
    </w:p>
    <w:p w14:paraId="00DE51A7">
      <w:pPr>
        <w:adjustRightInd w:val="0"/>
        <w:snapToGrid w:val="0"/>
        <w:spacing w:before="0" w:after="0" w:line="20" w:lineRule="atLeast"/>
        <w:jc w:val="center"/>
        <w:rPr>
          <w:rFonts w:eastAsia="仿宋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596"/>
        <w:gridCol w:w="1063"/>
        <w:gridCol w:w="1669"/>
        <w:gridCol w:w="957"/>
        <w:gridCol w:w="1027"/>
        <w:gridCol w:w="222"/>
        <w:gridCol w:w="1689"/>
        <w:gridCol w:w="222"/>
        <w:gridCol w:w="1339"/>
        <w:gridCol w:w="1450"/>
        <w:gridCol w:w="962"/>
        <w:gridCol w:w="1108"/>
        <w:gridCol w:w="906"/>
      </w:tblGrid>
      <w:tr w14:paraId="5AD03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BEF29D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125037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Year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02898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ele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4062DAB5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B6D235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omparabil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4F2061F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3E17F3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CDB5F4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Quality assessmen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6E2833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Grade</w:t>
            </w:r>
          </w:p>
        </w:tc>
      </w:tr>
      <w:tr w14:paraId="1D680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FF53918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D9C5B5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268B16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Is the case definition adequate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56AC16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presentativeness of the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B8AE93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election of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B22619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Definition of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7106999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53E6D6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Comparability of cases and controls on the basis of the design or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66F7C987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AFB3A53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Ascertainment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2F96CC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Same method of ascertainment for cases an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5CED3F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Non-Response rat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AA6F4CF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20AA4FA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14:paraId="12BEA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3245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Duan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C6686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5D3E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521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D19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444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90048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C0D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EED86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D312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258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19D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7FB43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0EFC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oderate</w:t>
            </w:r>
          </w:p>
        </w:tc>
      </w:tr>
      <w:tr w14:paraId="7E8E2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E681D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ao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D0025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B5C9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DBD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3F1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1E8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33F8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B16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7A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309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591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A1D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E85A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3BA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oderate</w:t>
            </w:r>
          </w:p>
        </w:tc>
      </w:tr>
      <w:tr w14:paraId="621C1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23D2F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eorge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20E84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39AA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8AB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D2CC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8BB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8C5E3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855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3EEFC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22F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73D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C5D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A687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AE5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oderate</w:t>
            </w:r>
          </w:p>
        </w:tc>
      </w:tr>
      <w:tr w14:paraId="397DF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B9750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Gerges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8D498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0A0DC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095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0EC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A18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4FC48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252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04E1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84F2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F62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1A62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0C2A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11C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oderate</w:t>
            </w:r>
          </w:p>
        </w:tc>
      </w:tr>
      <w:tr w14:paraId="4D36B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26B69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amadé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F57B1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3CBC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B77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FC3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BB7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D1E51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E6B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FB36C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383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355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C80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2BA8C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5133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oderate</w:t>
            </w:r>
          </w:p>
        </w:tc>
      </w:tr>
      <w:tr w14:paraId="0335D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69FCC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Krishnan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D388B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EE16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C2AC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184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175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653FF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21E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E3A3E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0D2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669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650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AA3E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66A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7005A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7F23F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Lin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53C38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41F5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1A5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C3D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E99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3165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718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B254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C0B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A3E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597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9ED5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459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13C14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C871C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khitaryan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814E9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72363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5407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600B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9299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2C5CE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B61F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9999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2348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55C1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3835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34DB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4C6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2C9515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1EB5E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Oerlemans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F641D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0AD3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0DFA2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0117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8E6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2BC6A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314C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13A9C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5979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58E3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1E5D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A453C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059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158BF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1585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ai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78DF2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D55D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37D5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C30D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B2A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28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C3F0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AB1A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D4F4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E58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14A2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7BF93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1D5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0DE8A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23A4D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ai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36794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956C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405F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58223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556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F1E57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BEC3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1B013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CCECD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58B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6B1A2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97A6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9AF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6C066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EEA87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Visser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817EF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AEBF6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B28C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8A0D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B25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AC4EB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1667B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540DE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669B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DFAF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C119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CBA7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EF1A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</w:tr>
      <w:tr w14:paraId="153BB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DD1699F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Zhang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5CDD332">
            <w:pPr>
              <w:adjustRightInd w:val="0"/>
              <w:snapToGrid w:val="0"/>
              <w:spacing w:before="0" w:after="0" w:line="360" w:lineRule="auto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42C2E9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E03E910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710EA0C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EEFA307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0A4E272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33FB97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6EBABE9A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D2F18F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2DCF79E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2146454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359D4FC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84CCC05">
            <w:pPr>
              <w:adjustRightInd w:val="0"/>
              <w:snapToGrid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Moderate</w:t>
            </w:r>
          </w:p>
        </w:tc>
      </w:tr>
    </w:tbl>
    <w:p w14:paraId="2F83B665">
      <w:pPr>
        <w:adjustRightInd w:val="0"/>
        <w:snapToGrid w:val="0"/>
        <w:spacing w:before="0" w:after="0" w:line="20" w:lineRule="atLeast"/>
        <w:jc w:val="center"/>
        <w:rPr>
          <w:rFonts w:eastAsia="仿宋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sectPr>
          <w:pgSz w:w="15840" w:h="12240" w:orient="landscape"/>
          <w:pgMar w:top="720" w:right="720" w:bottom="720" w:left="720" w:header="720" w:footer="720" w:gutter="0"/>
          <w:cols w:space="720" w:num="1"/>
          <w:titlePg/>
          <w:docGrid w:linePitch="360" w:charSpace="0"/>
        </w:sectPr>
      </w:pPr>
    </w:p>
    <w:p w14:paraId="6AF8FDE8">
      <w:pPr>
        <w:adjustRightInd w:val="0"/>
        <w:snapToGrid w:val="0"/>
        <w:spacing w:before="0" w:after="0" w:line="20" w:lineRule="atLeast"/>
        <w:jc w:val="center"/>
        <w:rPr>
          <w:rFonts w:eastAsia="仿宋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eastAsia="仿宋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Table 3</w:t>
      </w:r>
      <w:r>
        <w:rPr>
          <w:rFonts w:eastAsia="仿宋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Results of critical appraisal checklist for the cross-sectional study included in the meta-analysis</w:t>
      </w:r>
    </w:p>
    <w:p w14:paraId="6D31967A">
      <w:pPr>
        <w:adjustRightInd w:val="0"/>
        <w:snapToGrid w:val="0"/>
        <w:spacing w:before="0" w:after="0" w:line="20" w:lineRule="atLeast"/>
        <w:jc w:val="center"/>
        <w:rPr>
          <w:rFonts w:eastAsia="仿宋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8"/>
        <w:gridCol w:w="1091"/>
      </w:tblGrid>
      <w:tr w14:paraId="20613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66C76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Stud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FD52E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Tran et a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</w:t>
            </w:r>
          </w:p>
        </w:tc>
      </w:tr>
      <w:tr w14:paraId="10CC2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93F88A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B2B4BB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24</w:t>
            </w:r>
          </w:p>
        </w:tc>
      </w:tr>
      <w:tr w14:paraId="762F2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2269018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) Define the source of information (survey, record review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72ABA2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59E1F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669D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5ACB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6F0B7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200D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3) Indicate time period used for identifying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6FA3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26771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0F75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4) Indicate whether or not subjects were consecutive if not population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B2E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146EB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C16A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C8CA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4FB5A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7EEA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C588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14:paraId="1BAB8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A5F3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7) Explain any patient exclusions from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19B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1683D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0373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8) Describe how confounding was assessed and/or controll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0AF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362C9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8205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9) If applicable, explain how missing data were handled in th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DFA6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14:paraId="63BC4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F249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0) Summarize patient response rates and completeness of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BE5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14:paraId="615A7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1891">
            <w:pPr>
              <w:adjustRightInd w:val="0"/>
              <w:snapToGrid w:val="0"/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4C5E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</w:tr>
      <w:tr w14:paraId="6AE63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6940BB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Quality assess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E539C5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 w14:paraId="2F392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5B3579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1F20C5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rate</w:t>
            </w:r>
          </w:p>
        </w:tc>
      </w:tr>
    </w:tbl>
    <w:p w14:paraId="236E0A38">
      <w:pPr>
        <w:pStyle w:val="4"/>
        <w:numPr>
          <w:ilvl w:val="0"/>
          <w:numId w:val="0"/>
        </w:numPr>
      </w:pPr>
      <w:r>
        <w:t xml:space="preserve"> </w:t>
      </w:r>
    </w:p>
    <w:sectPr>
      <w:pgSz w:w="15840" w:h="12240" w:orient="landscape"/>
      <w:pgMar w:top="720" w:right="720" w:bottom="720" w:left="720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62368A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FC3E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5FC3EC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DA79AC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0B07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60B071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EB36F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5DF9D6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383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D3F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67D0"/>
    <w:rsid w:val="00817DD6"/>
    <w:rsid w:val="00860777"/>
    <w:rsid w:val="00885156"/>
    <w:rsid w:val="009151AA"/>
    <w:rsid w:val="0093429D"/>
    <w:rsid w:val="00943573"/>
    <w:rsid w:val="00970F7D"/>
    <w:rsid w:val="00994A3D"/>
    <w:rsid w:val="009B0ABA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5391"/>
    <w:rsid w:val="00F405D8"/>
    <w:rsid w:val="00F46900"/>
    <w:rsid w:val="00F61D89"/>
    <w:rsid w:val="010B3EAA"/>
    <w:rsid w:val="01F8681B"/>
    <w:rsid w:val="061076D0"/>
    <w:rsid w:val="064A387B"/>
    <w:rsid w:val="07402340"/>
    <w:rsid w:val="0813093F"/>
    <w:rsid w:val="0A9B2B5A"/>
    <w:rsid w:val="0D1D3A97"/>
    <w:rsid w:val="0F5117D6"/>
    <w:rsid w:val="0F773AEC"/>
    <w:rsid w:val="10713B5C"/>
    <w:rsid w:val="11E04B4D"/>
    <w:rsid w:val="13310909"/>
    <w:rsid w:val="1B5C73B1"/>
    <w:rsid w:val="1BA955E3"/>
    <w:rsid w:val="209C39D5"/>
    <w:rsid w:val="22182B5D"/>
    <w:rsid w:val="23E84E71"/>
    <w:rsid w:val="2922412C"/>
    <w:rsid w:val="29451F54"/>
    <w:rsid w:val="2A4F218E"/>
    <w:rsid w:val="2BE617CC"/>
    <w:rsid w:val="332B21D5"/>
    <w:rsid w:val="3569521C"/>
    <w:rsid w:val="3DC850E1"/>
    <w:rsid w:val="428B6B2F"/>
    <w:rsid w:val="44A4066B"/>
    <w:rsid w:val="4A4D25BF"/>
    <w:rsid w:val="4A960942"/>
    <w:rsid w:val="50593A6B"/>
    <w:rsid w:val="50DF3C85"/>
    <w:rsid w:val="52666F88"/>
    <w:rsid w:val="56002BDB"/>
    <w:rsid w:val="5AD46E31"/>
    <w:rsid w:val="5BCF552A"/>
    <w:rsid w:val="5C3F69A2"/>
    <w:rsid w:val="68A9069F"/>
    <w:rsid w:val="69BC750D"/>
    <w:rsid w:val="69C33672"/>
    <w:rsid w:val="6CDC41DA"/>
    <w:rsid w:val="6D52740E"/>
    <w:rsid w:val="6DD93BC1"/>
    <w:rsid w:val="6FC0720B"/>
    <w:rsid w:val="73A82490"/>
    <w:rsid w:val="771F3F4E"/>
    <w:rsid w:val="78D705A5"/>
    <w:rsid w:val="7A195E96"/>
    <w:rsid w:val="7D4C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71</Words>
  <Characters>1140</Characters>
  <Lines>433</Lines>
  <Paragraphs>321</Paragraphs>
  <TotalTime>1</TotalTime>
  <ScaleCrop>false</ScaleCrop>
  <LinksUpToDate>false</LinksUpToDate>
  <CharactersWithSpaces>126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6T19:37:00Z</dcterms:created>
  <dc:creator>Frontiers</dc:creator>
  <cp:lastModifiedBy>DL</cp:lastModifiedBy>
  <cp:lastPrinted>2013-10-03T12:51:00Z</cp:lastPrinted>
  <dcterms:modified xsi:type="dcterms:W3CDTF">2026-03-21T01:21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g2ZTVjZTNhODNiYzdiNmI1ODY5NGRjOWI5MzRlMjYiLCJ1c2VySWQiOiIxMzc1NTM3NDUyIn0=</vt:lpwstr>
  </property>
  <property fmtid="{D5CDD505-2E9C-101B-9397-08002B2CF9AE}" pid="11" name="KSOProductBuildVer">
    <vt:lpwstr>2052-12.1.0.25225</vt:lpwstr>
  </property>
  <property fmtid="{D5CDD505-2E9C-101B-9397-08002B2CF9AE}" pid="12" name="ICV">
    <vt:lpwstr>22531F839A5149BF9C6DD62AB52528E5_13</vt:lpwstr>
  </property>
</Properties>
</file>